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3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3"/>
        <w:gridCol w:w="567"/>
        <w:gridCol w:w="652"/>
        <w:gridCol w:w="567"/>
        <w:gridCol w:w="650"/>
        <w:gridCol w:w="565"/>
        <w:gridCol w:w="650"/>
        <w:gridCol w:w="738"/>
        <w:gridCol w:w="649"/>
      </w:tblGrid>
      <w:tr w:rsidR="00896E38" w:rsidRPr="00D123D5" w14:paraId="79F20365" w14:textId="77777777" w:rsidTr="00896E38">
        <w:trPr>
          <w:trHeight w:val="288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29AA" w14:textId="77777777" w:rsidR="00896E38" w:rsidRPr="00896E38" w:rsidRDefault="00896E38" w:rsidP="00896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Table S1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. Distribution of isolates by microorganism and year of collection.</w:t>
            </w:r>
          </w:p>
        </w:tc>
      </w:tr>
      <w:tr w:rsidR="00896E38" w:rsidRPr="00896E38" w14:paraId="53EA0F2C" w14:textId="77777777" w:rsidTr="00896E38">
        <w:trPr>
          <w:trHeight w:val="288"/>
        </w:trPr>
        <w:tc>
          <w:tcPr>
            <w:tcW w:w="1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793314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icroorganism</w:t>
            </w:r>
            <w:proofErr w:type="spellEnd"/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/ </w:t>
            </w:r>
            <w:proofErr w:type="spellStart"/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Year</w:t>
            </w:r>
            <w:proofErr w:type="spellEnd"/>
          </w:p>
        </w:tc>
        <w:tc>
          <w:tcPr>
            <w:tcW w:w="82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5AB6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020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C6CB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021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28F2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022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A588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TOTAL</w:t>
            </w:r>
          </w:p>
        </w:tc>
      </w:tr>
      <w:tr w:rsidR="00896E38" w:rsidRPr="00896E38" w14:paraId="74473729" w14:textId="77777777" w:rsidTr="00896E38">
        <w:trPr>
          <w:trHeight w:val="336"/>
        </w:trPr>
        <w:tc>
          <w:tcPr>
            <w:tcW w:w="1606" w:type="pct"/>
            <w:vMerge/>
            <w:shd w:val="clear" w:color="auto" w:fill="auto"/>
            <w:vAlign w:val="center"/>
            <w:hideMark/>
          </w:tcPr>
          <w:p w14:paraId="5554F0BC" w14:textId="77777777" w:rsidR="00896E38" w:rsidRPr="00896E38" w:rsidRDefault="00896E38" w:rsidP="00896E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6A44FC3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894C228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%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DE95BF6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C79C7A1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%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6EC4E78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28B2968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%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FC0767C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58E6F0D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%</w:t>
            </w:r>
          </w:p>
        </w:tc>
      </w:tr>
      <w:tr w:rsidR="00896E38" w:rsidRPr="00896E38" w14:paraId="1A1BCBC2" w14:textId="77777777" w:rsidTr="00896E38">
        <w:trPr>
          <w:trHeight w:val="300"/>
        </w:trPr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6B1C2065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ll</w:t>
            </w:r>
            <w:proofErr w:type="spellEnd"/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896E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S. </w:t>
            </w:r>
            <w:proofErr w:type="spellStart"/>
            <w:r w:rsidRPr="00896E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ureus</w:t>
            </w:r>
            <w:proofErr w:type="spellEnd"/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113B050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2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B5FBD02" w14:textId="5FB2E255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2E2EEAA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0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6EAA9AD" w14:textId="16C25DF1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37C3B5A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1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FFDAC95" w14:textId="7ED9A4C2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1D2B582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5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B8A0CDA" w14:textId="5A75F9F1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</w:tr>
      <w:tr w:rsidR="00896E38" w:rsidRPr="00896E38" w14:paraId="1B5BB4FD" w14:textId="77777777" w:rsidTr="00896E38">
        <w:trPr>
          <w:trHeight w:val="300"/>
        </w:trPr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37648CAC" w14:textId="1E76416A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iprofloxacin</w:t>
            </w:r>
            <w:proofErr w:type="spellEnd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sistant</w:t>
            </w:r>
            <w:proofErr w:type="spellEnd"/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77568FE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E49AF30" w14:textId="26DCCBD0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BD2B940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E19ACE8" w14:textId="7A2716B6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A0B2642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8C7940F" w14:textId="2099D4B6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B87D460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55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4EB20F3" w14:textId="409982FB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</w:tr>
      <w:tr w:rsidR="00896E38" w:rsidRPr="00896E38" w14:paraId="19DCB1A3" w14:textId="77777777" w:rsidTr="00896E38">
        <w:trPr>
          <w:trHeight w:val="300"/>
        </w:trPr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283B15EB" w14:textId="10762A5B" w:rsidR="00896E38" w:rsidRPr="00896E38" w:rsidRDefault="00896E38" w:rsidP="00896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iprofloxacin</w:t>
            </w:r>
            <w:proofErr w:type="spellEnd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susceptibl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DC4A133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6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B6910A5" w14:textId="075CD009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8B0722C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4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418A892" w14:textId="00B7D15E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107D7C8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9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4EDFF7A" w14:textId="217E5380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96ED3D8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99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BC1EE38" w14:textId="2F9E89AB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</w:tr>
      <w:tr w:rsidR="00896E38" w:rsidRPr="00896E38" w14:paraId="5747FCE8" w14:textId="77777777" w:rsidTr="00896E38">
        <w:trPr>
          <w:trHeight w:val="300"/>
        </w:trPr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42978525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RS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9DBA87E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1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ADBD1A1" w14:textId="510A0445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E05B786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1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C5E65B3" w14:textId="680B4D3E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C704B96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B107EE0" w14:textId="38054125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2E038DC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9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EF20F75" w14:textId="09570505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</w:tr>
      <w:tr w:rsidR="00896E38" w:rsidRPr="00896E38" w14:paraId="24DC9B9C" w14:textId="77777777" w:rsidTr="00896E38">
        <w:trPr>
          <w:trHeight w:val="300"/>
        </w:trPr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7FBE355B" w14:textId="16FF3750" w:rsidR="00896E38" w:rsidRPr="00896E38" w:rsidRDefault="00896E38" w:rsidP="00896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iprofloxacin</w:t>
            </w:r>
            <w:proofErr w:type="spellEnd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sistant</w:t>
            </w:r>
            <w:proofErr w:type="spellEnd"/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F11E589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C9F8DD1" w14:textId="3D33415E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01044A0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B255C5C" w14:textId="54F5EB7F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354EBAC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BE1FA19" w14:textId="4CCF6551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74465D4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5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6033A33" w14:textId="6ED2C760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</w:tr>
      <w:tr w:rsidR="00896E38" w:rsidRPr="00896E38" w14:paraId="3BC31E76" w14:textId="77777777" w:rsidTr="00896E38">
        <w:trPr>
          <w:trHeight w:val="300"/>
        </w:trPr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3E4A646C" w14:textId="1F760779" w:rsidR="00896E38" w:rsidRPr="00896E38" w:rsidRDefault="00896E38" w:rsidP="00896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iprofloxacin</w:t>
            </w:r>
            <w:proofErr w:type="spellEnd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susceptibl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6FB5847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3767BDA" w14:textId="1AF36B7C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37A2ECA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161D7FE" w14:textId="50F552B3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1A81899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8C45996" w14:textId="3B51F146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FAD8538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7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EDC7D64" w14:textId="4A0CC4C2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</w:tr>
      <w:tr w:rsidR="00896E38" w:rsidRPr="00896E38" w14:paraId="169B25C4" w14:textId="77777777" w:rsidTr="00896E38">
        <w:trPr>
          <w:trHeight w:val="300"/>
        </w:trPr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47746EBE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SS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8C95753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1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F27DEFF" w14:textId="7D102C5F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7A2C04A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9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9B7C70D" w14:textId="7700C0C2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A5C146A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5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988066B" w14:textId="71A69AAB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26AFD88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5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D8D08E6" w14:textId="5265AE4D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</w:tr>
      <w:tr w:rsidR="00896E38" w:rsidRPr="00896E38" w14:paraId="22339CA8" w14:textId="77777777" w:rsidTr="00896E38">
        <w:trPr>
          <w:trHeight w:val="300"/>
        </w:trPr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59048B3F" w14:textId="6375F1D5" w:rsidR="00896E38" w:rsidRPr="00896E38" w:rsidRDefault="00896E38" w:rsidP="00896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iprofloxacin</w:t>
            </w:r>
            <w:proofErr w:type="spellEnd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sistant</w:t>
            </w:r>
            <w:proofErr w:type="spellEnd"/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E5ECED3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8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6312D73" w14:textId="258D032E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7A9627B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6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833CA05" w14:textId="2E09B21A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5DA0AA4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8D713D7" w14:textId="0696DDD4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E20E5E9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7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F210E70" w14:textId="037A7E8C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</w:tr>
      <w:tr w:rsidR="00896E38" w:rsidRPr="00896E38" w14:paraId="35C996F2" w14:textId="77777777" w:rsidTr="00896E38">
        <w:trPr>
          <w:trHeight w:val="300"/>
        </w:trPr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310D94D3" w14:textId="1BA4C2EB" w:rsidR="00896E38" w:rsidRPr="00896E38" w:rsidRDefault="00896E38" w:rsidP="00896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iprofloxacin</w:t>
            </w:r>
            <w:proofErr w:type="spellEnd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susceptibl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1133A8A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9B9C2D0" w14:textId="209F4CF6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67350A6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0E9B4CB" w14:textId="476921DA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0C983F9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DD8B216" w14:textId="09714E21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D34D80A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F50B200" w14:textId="4F5B8F61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</w:tr>
      <w:tr w:rsidR="00896E38" w:rsidRPr="00896E38" w14:paraId="393D1BA9" w14:textId="77777777" w:rsidTr="00896E38">
        <w:trPr>
          <w:trHeight w:val="300"/>
        </w:trPr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11B09FCD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ll</w:t>
            </w:r>
            <w:proofErr w:type="spellEnd"/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Pr="00896E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S. </w:t>
            </w:r>
            <w:proofErr w:type="spellStart"/>
            <w:r w:rsidRPr="00896E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yogenes</w:t>
            </w:r>
            <w:proofErr w:type="spellEnd"/>
            <w:r w:rsidRPr="00896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FEF45CD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955AA81" w14:textId="1E0864FB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67AF952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6BB8C30" w14:textId="5AD6A99A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3FDFFA2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2449670" w14:textId="33F47551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C4BFD15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7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A3909E3" w14:textId="38B94BFF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</w:tr>
      <w:tr w:rsidR="00896E38" w:rsidRPr="00896E38" w14:paraId="44240620" w14:textId="77777777" w:rsidTr="00896E38">
        <w:trPr>
          <w:trHeight w:val="300"/>
        </w:trPr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785B0632" w14:textId="4066B228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iprofloxacin</w:t>
            </w:r>
            <w:proofErr w:type="spellEnd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sistant</w:t>
            </w:r>
            <w:proofErr w:type="spellEnd"/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709AA44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8D5E785" w14:textId="5BE10D40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11F939D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36EADA7" w14:textId="45747894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8089B4F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D3B1605" w14:textId="35E39B23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EC87C02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C4A296C" w14:textId="1EE6FE92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</w:tr>
      <w:tr w:rsidR="00896E38" w:rsidRPr="00896E38" w14:paraId="0206949B" w14:textId="77777777" w:rsidTr="00896E38">
        <w:trPr>
          <w:trHeight w:val="300"/>
        </w:trPr>
        <w:tc>
          <w:tcPr>
            <w:tcW w:w="1606" w:type="pct"/>
            <w:shd w:val="clear" w:color="auto" w:fill="auto"/>
            <w:noWrap/>
            <w:vAlign w:val="center"/>
            <w:hideMark/>
          </w:tcPr>
          <w:p w14:paraId="350BD710" w14:textId="6A74662F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iprofloxacin</w:t>
            </w:r>
            <w:proofErr w:type="spellEnd"/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susceptibl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24647B2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D394B0E" w14:textId="6912BA09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A015EA9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1993590" w14:textId="25FF3BC2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DA8A9AF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A826648" w14:textId="766ABC7B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79AAB7A" w14:textId="77777777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3B1408F" w14:textId="2984B3DA" w:rsidR="00896E38" w:rsidRPr="00896E38" w:rsidRDefault="00896E38" w:rsidP="00896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896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</w:tr>
    </w:tbl>
    <w:p w14:paraId="42FDF4AC" w14:textId="21D13D2D" w:rsidR="0096175F" w:rsidRDefault="0096175F"/>
    <w:p w14:paraId="107A21A8" w14:textId="77777777" w:rsidR="00962291" w:rsidRDefault="00962291"/>
    <w:p w14:paraId="4F5E01AB" w14:textId="77777777" w:rsidR="00962291" w:rsidRDefault="00962291"/>
    <w:p w14:paraId="39FFFD1B" w14:textId="77777777" w:rsidR="00874B6F" w:rsidRDefault="00874B6F"/>
    <w:p w14:paraId="397B711A" w14:textId="77777777" w:rsidR="00874B6F" w:rsidRDefault="00874B6F"/>
    <w:p w14:paraId="00BA545E" w14:textId="77777777" w:rsidR="00874B6F" w:rsidRDefault="00874B6F"/>
    <w:p w14:paraId="3B031070" w14:textId="77777777" w:rsidR="00874B6F" w:rsidRDefault="00874B6F"/>
    <w:p w14:paraId="62E7C9A9" w14:textId="77777777" w:rsidR="00874B6F" w:rsidRDefault="00874B6F"/>
    <w:p w14:paraId="5D446EC0" w14:textId="77777777" w:rsidR="00874B6F" w:rsidRDefault="00874B6F"/>
    <w:p w14:paraId="7AA11E72" w14:textId="77777777" w:rsidR="00874B6F" w:rsidRDefault="00874B6F"/>
    <w:p w14:paraId="06D7309B" w14:textId="77777777" w:rsidR="00874B6F" w:rsidRDefault="00874B6F"/>
    <w:p w14:paraId="57E4EF8C" w14:textId="77777777" w:rsidR="00874B6F" w:rsidRDefault="00874B6F"/>
    <w:p w14:paraId="54EE2642" w14:textId="77777777" w:rsidR="00874B6F" w:rsidRDefault="00874B6F"/>
    <w:p w14:paraId="2E5E38E6" w14:textId="77777777" w:rsidR="00874B6F" w:rsidRDefault="00874B6F"/>
    <w:p w14:paraId="403FBDE4" w14:textId="77777777" w:rsidR="00874B6F" w:rsidRDefault="00874B6F"/>
    <w:p w14:paraId="63E3D85C" w14:textId="77777777" w:rsidR="00874B6F" w:rsidRDefault="00874B6F"/>
    <w:p w14:paraId="19D11ED8" w14:textId="77777777" w:rsidR="00874B6F" w:rsidRDefault="00874B6F" w:rsidP="00874B6F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US" w:eastAsia="es-ES"/>
          <w14:ligatures w14:val="none"/>
        </w:rPr>
        <w:sectPr w:rsidR="00874B6F" w:rsidSect="00B41EE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page" w:tblpX="1561" w:tblpY="-105"/>
        <w:tblW w:w="127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3"/>
        <w:gridCol w:w="1305"/>
        <w:gridCol w:w="160"/>
        <w:gridCol w:w="703"/>
        <w:gridCol w:w="1058"/>
        <w:gridCol w:w="895"/>
        <w:gridCol w:w="16"/>
        <w:gridCol w:w="1279"/>
        <w:gridCol w:w="160"/>
        <w:gridCol w:w="703"/>
        <w:gridCol w:w="1058"/>
        <w:gridCol w:w="895"/>
        <w:gridCol w:w="16"/>
        <w:gridCol w:w="1137"/>
      </w:tblGrid>
      <w:tr w:rsidR="00874B6F" w:rsidRPr="00D123D5" w14:paraId="7A094CBB" w14:textId="77777777" w:rsidTr="00A34596">
        <w:trPr>
          <w:trHeight w:val="300"/>
        </w:trPr>
        <w:tc>
          <w:tcPr>
            <w:tcW w:w="1275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B539" w14:textId="1EB60D9D" w:rsidR="00874B6F" w:rsidRPr="00874B6F" w:rsidRDefault="00874B6F" w:rsidP="00874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lastRenderedPageBreak/>
              <w:t xml:space="preserve">Table S2. </w:t>
            </w:r>
            <w:r w:rsidRPr="00874B6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Distribution of isolates by microorganism, type of </w:t>
            </w:r>
            <w:r w:rsidR="00A345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kin </w:t>
            </w:r>
            <w:r w:rsidRPr="00874B6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infection and source of sample. </w:t>
            </w:r>
          </w:p>
        </w:tc>
      </w:tr>
      <w:tr w:rsidR="00874B6F" w:rsidRPr="00874B6F" w14:paraId="1A0CF671" w14:textId="77777777" w:rsidTr="00A34596">
        <w:trPr>
          <w:trHeight w:val="300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9A0B" w14:textId="77777777" w:rsidR="00874B6F" w:rsidRPr="00874B6F" w:rsidRDefault="00874B6F" w:rsidP="0087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874B6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41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786D" w14:textId="77777777" w:rsidR="00874B6F" w:rsidRPr="00874B6F" w:rsidRDefault="00874B6F" w:rsidP="0087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874B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S. </w:t>
            </w:r>
            <w:proofErr w:type="spellStart"/>
            <w:r w:rsidRPr="00874B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aureus</w:t>
            </w:r>
            <w:proofErr w:type="spellEnd"/>
            <w:r w:rsidRPr="00874B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 </w:t>
            </w:r>
          </w:p>
        </w:tc>
        <w:tc>
          <w:tcPr>
            <w:tcW w:w="411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E508" w14:textId="77777777" w:rsidR="00874B6F" w:rsidRPr="00874B6F" w:rsidRDefault="00874B6F" w:rsidP="0087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874B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S. </w:t>
            </w:r>
            <w:proofErr w:type="spellStart"/>
            <w:r w:rsidRPr="00874B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pyogenes</w:t>
            </w:r>
            <w:proofErr w:type="spellEnd"/>
            <w:r w:rsidRPr="00874B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 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526E" w14:textId="77777777" w:rsidR="00874B6F" w:rsidRPr="00874B6F" w:rsidRDefault="00874B6F" w:rsidP="00874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TOTAL</w:t>
            </w:r>
          </w:p>
        </w:tc>
      </w:tr>
      <w:tr w:rsidR="00A34596" w:rsidRPr="00874B6F" w14:paraId="69ECD1A0" w14:textId="77777777" w:rsidTr="00A34596">
        <w:trPr>
          <w:trHeight w:val="648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71487" w14:textId="77777777" w:rsidR="00A34596" w:rsidRPr="00874B6F" w:rsidRDefault="00A34596" w:rsidP="00A34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Source of sample/ type of infectio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BB8A2F" w14:textId="259225F4" w:rsidR="00A34596" w:rsidRPr="00874B6F" w:rsidRDefault="00A34596" w:rsidP="00A34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ommun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acquired</w:t>
            </w:r>
            <w:proofErr w:type="spellEnd"/>
          </w:p>
        </w:tc>
        <w:tc>
          <w:tcPr>
            <w:tcW w:w="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112C0" w14:textId="2AF2DB09" w:rsidR="00A34596" w:rsidRPr="00874B6F" w:rsidRDefault="00A34596" w:rsidP="00A34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3C51" w14:textId="77777777" w:rsidR="00A34596" w:rsidRPr="00874B6F" w:rsidRDefault="00A34596" w:rsidP="00A34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Other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F733" w14:textId="77777777" w:rsidR="00A34596" w:rsidRPr="00874B6F" w:rsidRDefault="00A34596" w:rsidP="00A34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Unknown</w:t>
            </w:r>
            <w:proofErr w:type="spellEnd"/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1819" w14:textId="77777777" w:rsidR="00A34596" w:rsidRPr="00874B6F" w:rsidRDefault="00A34596" w:rsidP="00A34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TOT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74563D" w14:textId="0846795A" w:rsidR="00A34596" w:rsidRPr="00874B6F" w:rsidRDefault="00A34596" w:rsidP="00A34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ommun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acquired</w:t>
            </w:r>
            <w:proofErr w:type="spellEnd"/>
          </w:p>
        </w:tc>
        <w:tc>
          <w:tcPr>
            <w:tcW w:w="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D563A" w14:textId="041BBC8D" w:rsidR="00A34596" w:rsidRPr="00874B6F" w:rsidRDefault="00A34596" w:rsidP="00A34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B07B" w14:textId="77777777" w:rsidR="00A34596" w:rsidRPr="00874B6F" w:rsidRDefault="00A34596" w:rsidP="00A34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Other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4E7A" w14:textId="77777777" w:rsidR="00A34596" w:rsidRPr="00874B6F" w:rsidRDefault="00A34596" w:rsidP="00A34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Unknown</w:t>
            </w:r>
            <w:proofErr w:type="spellEnd"/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7875" w14:textId="77777777" w:rsidR="00A34596" w:rsidRPr="00874B6F" w:rsidRDefault="00A34596" w:rsidP="00A34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TOTAL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90E0D" w14:textId="77777777" w:rsidR="00A34596" w:rsidRPr="00874B6F" w:rsidRDefault="00A34596" w:rsidP="00A345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6C14BC" w:rsidRPr="00874B6F" w14:paraId="0CB2D86A" w14:textId="77777777" w:rsidTr="00A34596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DD36" w14:textId="77777777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Abcess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5D44A5" w14:textId="1675C3B8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F5A97" w14:textId="7498E30C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314DE" w14:textId="60B2F766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46377" w14:textId="7A29AB24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88567" w14:textId="6DA3BC85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728A99" w14:textId="13758146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BE2AE" w14:textId="72717453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3F18C" w14:textId="6DAAE8D1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65484" w14:textId="6B577DC5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4F877" w14:textId="68B70B85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C9CA9" w14:textId="65B2A1FC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  <w:b/>
                <w:bCs/>
              </w:rPr>
              <w:t>324</w:t>
            </w:r>
          </w:p>
        </w:tc>
      </w:tr>
      <w:tr w:rsidR="006C14BC" w:rsidRPr="00874B6F" w14:paraId="090932B9" w14:textId="77777777" w:rsidTr="00A34596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1CE5" w14:textId="77777777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Wound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D2547B" w14:textId="1C23389D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50</w:t>
            </w:r>
            <w:r w:rsidR="006C14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FE3FA" w14:textId="18803D0E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9B9E0" w14:textId="79BB93B0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C87DD" w14:textId="0EA11411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4F9AE" w14:textId="067498C9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DB8498" w14:textId="47B55E45" w:rsidR="00330A2F" w:rsidRPr="00874B6F" w:rsidRDefault="006C14BC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7A82C7" w14:textId="5CBEA604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7D1AD" w14:textId="020A33B9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3BB55" w14:textId="27287685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66B6B" w14:textId="7691D79F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3C2E9" w14:textId="1A4FA06E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  <w:b/>
                <w:bCs/>
              </w:rPr>
              <w:t>708</w:t>
            </w:r>
          </w:p>
        </w:tc>
      </w:tr>
      <w:tr w:rsidR="006C14BC" w:rsidRPr="00874B6F" w14:paraId="042C2148" w14:textId="77777777" w:rsidTr="00A34596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A106" w14:textId="77777777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oft</w:t>
            </w:r>
            <w:proofErr w:type="spellEnd"/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tissue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8D3767" w14:textId="1EA08778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32431" w14:textId="2F960039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02100" w14:textId="5874A37B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ED57E" w14:textId="49636EF8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10A1B" w14:textId="02825296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5D84A8" w14:textId="0BF9BCFB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B6C227" w14:textId="0DC1D43D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31095" w14:textId="25F1487E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009BC" w14:textId="4A66B080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23076" w14:textId="40606015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9FD6E" w14:textId="2029093A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  <w:b/>
                <w:bCs/>
              </w:rPr>
              <w:t>205</w:t>
            </w:r>
          </w:p>
        </w:tc>
      </w:tr>
      <w:tr w:rsidR="006C14BC" w:rsidRPr="00874B6F" w14:paraId="52935739" w14:textId="77777777" w:rsidTr="00A34596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831A" w14:textId="77777777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kin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833BE8" w14:textId="326608F6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</w:t>
            </w:r>
            <w:r w:rsidR="006C14B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E2DB7" w14:textId="0F07410D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C97AE" w14:textId="0CE12C18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3ABA8" w14:textId="0AB78A85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CFD69" w14:textId="2E78F977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527386" w14:textId="12456EA9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268F02" w14:textId="2D6BA7F9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90376" w14:textId="35D1DA43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6A780" w14:textId="2B46932A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4A6FB" w14:textId="07E40A3E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6979E" w14:textId="3BEF11DC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  <w:b/>
                <w:bCs/>
              </w:rPr>
              <w:t>353</w:t>
            </w:r>
          </w:p>
        </w:tc>
      </w:tr>
      <w:tr w:rsidR="006C14BC" w:rsidRPr="00874B6F" w14:paraId="6AA66D34" w14:textId="77777777" w:rsidTr="00A34596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02D7" w14:textId="77777777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Other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27E9D8" w14:textId="02926D7C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2C123" w14:textId="1345EE3F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82200" w14:textId="597CF0C9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D1C04" w14:textId="6C6EFFBF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879E6" w14:textId="787723F3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197273" w14:textId="7A0AB399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89665" w14:textId="7DAFAB4D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E7AD4" w14:textId="0F83CFEB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B0490" w14:textId="09CCA68C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AD139" w14:textId="19DECFFA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92111" w14:textId="2DD563D8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</w:tr>
      <w:tr w:rsidR="006C14BC" w:rsidRPr="00874B6F" w14:paraId="6A3AC52B" w14:textId="77777777" w:rsidTr="00A34596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508A" w14:textId="77777777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Unknown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F68024" w14:textId="279DEEDB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3</w:t>
            </w:r>
            <w:r w:rsidR="006C14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9EE640" w14:textId="7CA07601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42B25" w14:textId="048D8D27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81B10" w14:textId="7A58ED3F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2E896" w14:textId="4F4177B1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C1B009" w14:textId="279CB45E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B388A" w14:textId="079979D2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4D5DC" w14:textId="33D37CE8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D1696" w14:textId="627EBA8C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86523" w14:textId="2AFD21B0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CD817" w14:textId="07D1D1F3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  <w:b/>
                <w:bCs/>
              </w:rPr>
              <w:t>114</w:t>
            </w:r>
          </w:p>
        </w:tc>
      </w:tr>
      <w:tr w:rsidR="006C14BC" w:rsidRPr="00874B6F" w14:paraId="18C006C9" w14:textId="77777777" w:rsidTr="00A34596">
        <w:trPr>
          <w:trHeight w:val="288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E227" w14:textId="77777777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87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Total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B2E2B7" w14:textId="57C9D0AF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0</w:t>
            </w:r>
            <w:r w:rsidR="006C14B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0335E" w14:textId="7975A972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F490F" w14:textId="3FCE7A42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288DB" w14:textId="62FCE777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9338A" w14:textId="4DB85A47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  <w:b/>
                <w:bCs/>
              </w:rPr>
              <w:t>145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5B2A3F" w14:textId="65CBC2E0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2</w:t>
            </w:r>
            <w:r w:rsidR="006C14B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0890D" w14:textId="40F8F85B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6B394" w14:textId="3EAA4646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41846" w14:textId="0BC6C628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3F14C" w14:textId="723DEA7B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  <w:b/>
                <w:bCs/>
              </w:rPr>
              <w:t>27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CCF78" w14:textId="1B1C2AF1" w:rsidR="00330A2F" w:rsidRPr="00874B6F" w:rsidRDefault="00330A2F" w:rsidP="00330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30A2F">
              <w:rPr>
                <w:rFonts w:ascii="Times New Roman" w:hAnsi="Times New Roman" w:cs="Times New Roman"/>
                <w:b/>
                <w:bCs/>
              </w:rPr>
              <w:t>1725</w:t>
            </w:r>
          </w:p>
        </w:tc>
      </w:tr>
    </w:tbl>
    <w:p w14:paraId="37270A6C" w14:textId="77777777" w:rsidR="00874B6F" w:rsidRDefault="00874B6F"/>
    <w:p w14:paraId="59820F01" w14:textId="77777777" w:rsidR="00874B6F" w:rsidRDefault="00874B6F"/>
    <w:p w14:paraId="5CDE4274" w14:textId="77777777" w:rsidR="00874B6F" w:rsidRDefault="00874B6F"/>
    <w:p w14:paraId="34000F44" w14:textId="77777777" w:rsidR="00874B6F" w:rsidRDefault="00874B6F"/>
    <w:p w14:paraId="6DA25499" w14:textId="77777777" w:rsidR="00874B6F" w:rsidRDefault="00874B6F"/>
    <w:p w14:paraId="33ED378E" w14:textId="77777777" w:rsidR="00805410" w:rsidRDefault="00805410"/>
    <w:p w14:paraId="7486F2D2" w14:textId="77777777" w:rsidR="00805410" w:rsidRDefault="00805410"/>
    <w:p w14:paraId="358D4268" w14:textId="77777777" w:rsidR="00A37D8E" w:rsidRDefault="00A37D8E" w:rsidP="00A37D8E">
      <w:pPr>
        <w:rPr>
          <w:sz w:val="18"/>
          <w:szCs w:val="18"/>
          <w:lang w:val="en-US"/>
        </w:rPr>
      </w:pPr>
    </w:p>
    <w:p w14:paraId="4042D681" w14:textId="2E1BD1A4" w:rsidR="00805410" w:rsidRPr="00A37D8E" w:rsidRDefault="00A37D8E" w:rsidP="00A37D8E">
      <w:pPr>
        <w:ind w:firstLine="708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ES"/>
          <w14:ligatures w14:val="none"/>
        </w:rPr>
      </w:pPr>
      <w:r w:rsidRPr="00A37D8E">
        <w:rPr>
          <w:sz w:val="18"/>
          <w:szCs w:val="18"/>
          <w:lang w:val="en-US"/>
        </w:rPr>
        <w:t>*</w:t>
      </w:r>
      <w:r w:rsidR="00D123D5" w:rsidRPr="00D123D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ES"/>
          <w14:ligatures w14:val="none"/>
        </w:rPr>
        <w:t xml:space="preserve">According to the EMA, </w:t>
      </w:r>
      <w:proofErr w:type="gramStart"/>
      <w:r w:rsidR="00D123D5" w:rsidRPr="00D123D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ES"/>
          <w14:ligatures w14:val="none"/>
        </w:rPr>
        <w:t>s</w:t>
      </w:r>
      <w:r w:rsidRPr="00A37D8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ES"/>
          <w14:ligatures w14:val="none"/>
        </w:rPr>
        <w:t>kin</w:t>
      </w:r>
      <w:proofErr w:type="gramEnd"/>
      <w:r w:rsidRPr="00A37D8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ES"/>
          <w14:ligatures w14:val="none"/>
        </w:rPr>
        <w:t xml:space="preserve"> and soft tissue infections (SSTI) include </w:t>
      </w:r>
      <w:r w:rsidR="00D123D5" w:rsidRPr="00D123D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ES"/>
          <w14:ligatures w14:val="none"/>
        </w:rPr>
        <w:t>cellulitis, erysipelas, wound infections (traumatic or post-surgical) and major abscesses.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ES"/>
          <w14:ligatures w14:val="none"/>
        </w:rPr>
        <w:t xml:space="preserve"> </w:t>
      </w:r>
    </w:p>
    <w:p w14:paraId="34217BAF" w14:textId="77777777" w:rsidR="00805410" w:rsidRPr="00A37D8E" w:rsidRDefault="00805410">
      <w:pPr>
        <w:rPr>
          <w:lang w:val="en-US"/>
        </w:rPr>
      </w:pPr>
    </w:p>
    <w:p w14:paraId="3305020A" w14:textId="77777777" w:rsidR="00805410" w:rsidRPr="00A37D8E" w:rsidRDefault="00805410">
      <w:pPr>
        <w:rPr>
          <w:lang w:val="en-US"/>
        </w:rPr>
      </w:pPr>
    </w:p>
    <w:p w14:paraId="09AB6CE3" w14:textId="77777777" w:rsidR="00805410" w:rsidRPr="00A37D8E" w:rsidRDefault="00805410">
      <w:pPr>
        <w:rPr>
          <w:lang w:val="en-US"/>
        </w:rPr>
        <w:sectPr w:rsidR="00805410" w:rsidRPr="00A37D8E" w:rsidSect="00B41EE5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tbl>
      <w:tblPr>
        <w:tblW w:w="10945" w:type="dxa"/>
        <w:tblInd w:w="-12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8"/>
        <w:gridCol w:w="729"/>
        <w:gridCol w:w="729"/>
        <w:gridCol w:w="1194"/>
        <w:gridCol w:w="433"/>
        <w:gridCol w:w="480"/>
        <w:gridCol w:w="433"/>
        <w:gridCol w:w="480"/>
        <w:gridCol w:w="433"/>
        <w:gridCol w:w="480"/>
        <w:gridCol w:w="433"/>
        <w:gridCol w:w="480"/>
        <w:gridCol w:w="338"/>
        <w:gridCol w:w="480"/>
        <w:gridCol w:w="433"/>
        <w:gridCol w:w="1072"/>
      </w:tblGrid>
      <w:tr w:rsidR="00805410" w:rsidRPr="00D123D5" w14:paraId="10AA464B" w14:textId="77777777" w:rsidTr="00D5476B">
        <w:trPr>
          <w:trHeight w:val="288"/>
        </w:trPr>
        <w:tc>
          <w:tcPr>
            <w:tcW w:w="10945" w:type="dxa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6AF0" w14:textId="6DE241F7" w:rsidR="00805410" w:rsidRPr="00805410" w:rsidRDefault="00805410" w:rsidP="00805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bookmarkStart w:id="0" w:name="_Hlk156223345"/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lastRenderedPageBreak/>
              <w:t>Table S3</w:t>
            </w:r>
            <w:r w:rsidR="00D5476B" w:rsidRPr="006577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. </w:t>
            </w:r>
            <w:r w:rsidR="006577BD" w:rsidRPr="006577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Antimicrobial activity of ozenoxacin and comparators tested against </w:t>
            </w:r>
            <w:r w:rsidR="006577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RSA and MSSA</w:t>
            </w:r>
            <w:r w:rsidR="004B09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 isolates</w:t>
            </w:r>
            <w:r w:rsidR="006577BD" w:rsidRPr="006577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 by ciprofloxacin susceptibility.</w:t>
            </w:r>
          </w:p>
        </w:tc>
      </w:tr>
      <w:tr w:rsidR="00805410" w:rsidRPr="00D5476B" w14:paraId="7023F247" w14:textId="77777777" w:rsidTr="00D5476B">
        <w:trPr>
          <w:trHeight w:val="288"/>
        </w:trPr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5B3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96F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ES"/>
                <w14:ligatures w14:val="none"/>
              </w:rPr>
              <w:t>a</w:t>
            </w: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IC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mg/</w:t>
            </w:r>
            <w:proofErr w:type="spellStart"/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L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105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UCAST</w:t>
            </w:r>
          </w:p>
        </w:tc>
        <w:tc>
          <w:tcPr>
            <w:tcW w:w="321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C38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LSI</w:t>
            </w:r>
          </w:p>
        </w:tc>
      </w:tr>
      <w:tr w:rsidR="00805410" w:rsidRPr="00D5476B" w14:paraId="458F189C" w14:textId="77777777" w:rsidTr="00D5476B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2E1289E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40286D" w14:textId="77777777" w:rsidR="00805410" w:rsidRPr="00805410" w:rsidRDefault="00805410" w:rsidP="00805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8D1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FE6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8FA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2E1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4E9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I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05E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</w:t>
            </w:r>
          </w:p>
        </w:tc>
      </w:tr>
      <w:tr w:rsidR="00805410" w:rsidRPr="00D5476B" w14:paraId="115E8FA1" w14:textId="77777777" w:rsidTr="008441B2">
        <w:trPr>
          <w:trHeight w:val="288"/>
        </w:trPr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E567" w14:textId="2C645084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53E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IC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49D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IC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7CA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an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D4D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D7D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E7F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CEC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EFF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266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374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9F8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8D6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8B6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9FD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035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%</w:t>
            </w:r>
          </w:p>
        </w:tc>
      </w:tr>
      <w:tr w:rsidR="00805410" w:rsidRPr="00D123D5" w14:paraId="1499A2DA" w14:textId="77777777" w:rsidTr="008441B2">
        <w:trPr>
          <w:trHeight w:val="288"/>
        </w:trPr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512952" w14:textId="1C09982B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ll MRSA-CIP-S (n=2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AADA2C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80AA57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13BC13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22F107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85885C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CD2410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ED5035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2AC549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DF7F06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18EC89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371811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A304EA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005C74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E780A5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3EFDC1" w14:textId="77777777" w:rsidR="00805410" w:rsidRPr="00D5476B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</w:tr>
      <w:tr w:rsidR="00805410" w:rsidRPr="00D5476B" w14:paraId="082F68D6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73B8D79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enicil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3E6B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5F38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CA37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3-&gt;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6E34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9A7E7" w14:textId="3AF9B7C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B40F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7AA2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882D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18EE3" w14:textId="0643F71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3673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A9CA4" w14:textId="369F244B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8114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A9DA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E6AC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1042C97" w14:textId="42CD3C26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</w:tr>
      <w:tr w:rsidR="00805410" w:rsidRPr="00D5476B" w14:paraId="0CE970A7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1DD5944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efoxitin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5A2D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5A79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A30C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D361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16322" w14:textId="0860407D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4C11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0F3A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085D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B7514" w14:textId="1EF309A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7504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0006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D0B6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B0B9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7866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51BF74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4A2F4756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729369B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zenoxa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A9FE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4B99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0551B" w14:textId="52077DAA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01-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DCDD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E939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FC8B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E05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109A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BDBB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868B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757D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238A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5806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B6F0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4DFD65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12965900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12D085D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Vanco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B232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17DA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DE5E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25-&gt;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A9DC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38541" w14:textId="5ADC87A2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BDDA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38E6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C23D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80869" w14:textId="5A183844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7700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25646" w14:textId="44B43C0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4941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14BCE" w14:textId="484B868B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612C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6DC0AC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64C3BC7A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2CE10D4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iprofloxa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6F9B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6BFA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3C2F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B27E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71FF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2060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EC080" w14:textId="6957E6AC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B933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B7EF9" w14:textId="6426076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2CFB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6FD8A" w14:textId="6C816BFB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9661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F04E1" w14:textId="0FF60FE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B1B3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A608B0F" w14:textId="09388E5F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</w:tr>
      <w:tr w:rsidR="00805410" w:rsidRPr="00D5476B" w14:paraId="522087A9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422823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evofloxa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B49E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F2AC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860D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6-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713E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481C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393D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BBC87" w14:textId="2198B7A1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C78E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84642" w14:textId="19B316B6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C3F3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24119" w14:textId="3B199E9C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862A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D8333" w14:textId="6CB81F3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F0FE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E01B242" w14:textId="10EA7A2E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</w:tr>
      <w:tr w:rsidR="00805410" w:rsidRPr="00D5476B" w14:paraId="23B7A468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50137A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upirocin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0288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EB0D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3B32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-&gt;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CA0B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EFD4D" w14:textId="45A8B131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844D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6E6F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693C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0062B" w14:textId="3E708DC4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9876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C1D9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6D80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B7A8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7BCE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6F5833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296CBB27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572AF1F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usidic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05AF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E298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B95D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3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0B16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36549" w14:textId="0C7302C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3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16E5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2209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95B2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A011D" w14:textId="78F599A5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9A69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3F8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7193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F913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318A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BF60D6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0B247B20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B548A8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rythro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3423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F5A3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5F3C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6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72CA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813EC" w14:textId="02B455A0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4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1331A" w14:textId="22AC9238" w:rsidR="00805410" w:rsidRPr="00805410" w:rsidRDefault="00D5476B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  <w:r w:rsidR="00805410"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25BA5" w14:textId="51723706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  <w:r w:rsid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26B5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C8408" w14:textId="14A7FC33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5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203D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94BC1" w14:textId="390FB96A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4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C1B5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24FA4" w14:textId="259C94D2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641D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36880DC" w14:textId="182D6876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3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</w:tr>
      <w:tr w:rsidR="00805410" w:rsidRPr="00D5476B" w14:paraId="483C21DF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1194303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linda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9E97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F863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D37D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4D62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784B8" w14:textId="125A8C6C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B5A80" w14:textId="25B5C25D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  <w:r w:rsid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BC5F5" w14:textId="48EE33D0" w:rsidR="00805410" w:rsidRPr="00805410" w:rsidRDefault="00D5476B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  <w:r w:rsidR="00805410"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5F96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CF2FA" w14:textId="7447420E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23A8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B7752" w14:textId="5047CE76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D8CC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ED41C" w14:textId="3EB76B75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C0EE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7A3F6B3" w14:textId="71A3C1D1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</w:tr>
      <w:tr w:rsidR="00805410" w:rsidRPr="00D5476B" w14:paraId="3F8B0EAB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5EC309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rythromycin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/</w:t>
            </w: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lida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1F79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1/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5102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8/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AC63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1/0.5-&gt;8/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348F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2A71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0C6C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71E6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557C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4BCA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6A40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F1AA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D38A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23D6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B364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F0DCD5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01F496A8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54BE995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etapamulin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CF1E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7E75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364C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-&gt;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CF9A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28F0D" w14:textId="27D80B3E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6CA94" w14:textId="5D30C26A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  <w:r w:rsid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65620" w14:textId="329F41D0" w:rsidR="00805410" w:rsidRPr="00805410" w:rsidRDefault="00D5476B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  <w:r w:rsidR="00805410"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2D29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65B01" w14:textId="37FE66D0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DEEE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3274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7A55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E485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99CE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00604D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74BE1485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1F4469C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9AD2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4A6F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5CD2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C74A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45E4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165F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199F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C350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C26E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CB34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651F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3E3F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CAC2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4598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31AC32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</w:tr>
      <w:tr w:rsidR="00805410" w:rsidRPr="00790673" w14:paraId="3113A546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3B263298" w14:textId="371F71C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ll MRSA-CIP-R (n=3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FC9DC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FD231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F7067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7E7A6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EA90B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7C764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90A3D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AA7DE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6C419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D9B65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F40E3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94471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3862F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F7876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BDD3A55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805410" w:rsidRPr="00D5476B" w14:paraId="2D92BCE1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59B8327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enicil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4D66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0DDD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C61F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3-&gt;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641A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17B1D" w14:textId="6462CDE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CBA0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9D57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E38A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02806" w14:textId="4777FB7D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C415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3E4FF" w14:textId="1AD4CC93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4F98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5A9A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A3E0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D59EAD4" w14:textId="7E042850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</w:tr>
      <w:tr w:rsidR="00805410" w:rsidRPr="00D5476B" w14:paraId="3EB75339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7164D2E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efoxitin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D1AC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A0D9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8B2B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C4A2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4AA4E" w14:textId="038F02D4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655C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51B8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E672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84432" w14:textId="69402531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D03C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6224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D36B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7C95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2F7E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33E0E4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17DFDA56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1A0094D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zenoxa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ABB7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7C43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02E7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2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3E1C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85E1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E5BF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A003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8469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97A5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7CAE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0C63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1A10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A2F2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ECC5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CE13CA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3FC36BB2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01C7D3D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Vanco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5796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E352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A5C3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25-&gt;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02FD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79215" w14:textId="7A48A29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C271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38AB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DA2F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29E34" w14:textId="45701331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BDFA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FA3F8" w14:textId="5F8DCB5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2319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464A9" w14:textId="7F2F9092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6913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14CF0E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228AF2DC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7075CF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iprofloxa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6264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754A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6480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5376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BAA5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1798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F3DC6" w14:textId="73554C5F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1D50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76B4D" w14:textId="38F002E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C546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F78D8" w14:textId="0E1B34F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BC67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AA950" w14:textId="2F1AFC41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E3E3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8A5FA95" w14:textId="3519376E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</w:tr>
      <w:tr w:rsidR="00805410" w:rsidRPr="00D5476B" w14:paraId="4F0630B5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793956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evofloxa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73BB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B27F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8D69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D50F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82C8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05F1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C52D0" w14:textId="272076EA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1D99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56280" w14:textId="4DE9CCAC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0B0E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E5C31" w14:textId="31FFD774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37CF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E26A4" w14:textId="7B1DF44C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D0E5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35AD767" w14:textId="63F578A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</w:tr>
      <w:tr w:rsidR="00805410" w:rsidRPr="00D5476B" w14:paraId="1F5ABF39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3B8762A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upirocin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F69E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F356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FE8B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6-&gt;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F6E7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E086C" w14:textId="5DD618E9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609B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FED0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4F1D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DDBAF" w14:textId="390EBF73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18C9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C13D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0F5F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9EC9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7069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E85D57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7106F852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7766BFC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usidic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724F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2915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ABF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3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BE16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2F3C0" w14:textId="1CB0181B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DE39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105B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488C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12C70" w14:textId="61618510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2AA3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8DE9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116A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015C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F99C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C5A58A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68C29A53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337147D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rythro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DEC3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C673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0129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6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585B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6AD8B" w14:textId="64E89006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C89F5" w14:textId="3A9F3DA0" w:rsidR="00805410" w:rsidRPr="00805410" w:rsidRDefault="00D5476B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  <w:r w:rsidR="00805410"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55B63" w14:textId="0A0C0223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  <w:r w:rsid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FC79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80761" w14:textId="5B0A2CB9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FD7D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78D59" w14:textId="5102466D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6650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F75C6" w14:textId="4D311776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5DC6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8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3066E4F" w14:textId="0090A172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</w:tr>
      <w:tr w:rsidR="00805410" w:rsidRPr="00D5476B" w14:paraId="3C4A063F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0CA742E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linda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DC50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D3B3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6AA3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15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CE10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1128C" w14:textId="39300116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1526A" w14:textId="095A5236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  <w:r w:rsid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35FE9" w14:textId="69108A87" w:rsidR="00805410" w:rsidRPr="00805410" w:rsidRDefault="00D5476B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  <w:r w:rsidR="00805410"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3385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58BD8" w14:textId="6BD098BB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2AB5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33811" w14:textId="1B532AAA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A9E6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B67B3" w14:textId="5787CD93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6242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B35DC1C" w14:textId="136E6AB5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4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</w:tr>
      <w:tr w:rsidR="00805410" w:rsidRPr="00D5476B" w14:paraId="136BD5D8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7EDE843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rythromycin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/</w:t>
            </w: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lida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2157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1/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DF24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8/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3B62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1/0.5-&gt;8/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ED5E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09E1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DA16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616C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5B89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8992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874D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81A4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3EC8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5EAB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AF32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D2F1CA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003A72F2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2AF76D8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etapamulin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288E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AAEC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EFBC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15-&gt;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ED19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AAFAD" w14:textId="3E53E449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22709" w14:textId="09BAB87C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  <w:r w:rsid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05E08" w14:textId="5B441043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  <w:r w:rsid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4557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E7F2F" w14:textId="76D016E0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1EB3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97F3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2197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8358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9B46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55B077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4ED28BD1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5D58540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D620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6463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165A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4B8A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D302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DB65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9F85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8B9F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2C71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D9EF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7639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52C4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0095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22F6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9409CF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</w:tr>
      <w:tr w:rsidR="00805410" w:rsidRPr="00A37D8E" w14:paraId="38944A8B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7E4AB3D4" w14:textId="467F6EE2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ll MSSA-CIP-S (n=77</w:t>
            </w:r>
            <w:r w:rsidR="008441B2" w:rsidRPr="00D547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</w:t>
            </w:r>
            <w:r w:rsidRPr="00805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1C33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B619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C79D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ACA6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3AC1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D736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00A3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569E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C8F0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887D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F293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C864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8628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9B8B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A909AE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805410" w:rsidRPr="00D5476B" w14:paraId="29ADA47A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2BFC852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enicil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DB83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FBCB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68F1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3-&gt;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B64E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BCB90" w14:textId="3555F36B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D29A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2E8E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E5AA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7DBD5" w14:textId="5C85C5C9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9523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31D81" w14:textId="3D4EEBE1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FD9C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3399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5C8A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0CE6962" w14:textId="1E7F612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</w:tr>
      <w:tr w:rsidR="00805410" w:rsidRPr="00D5476B" w14:paraId="25D64FC1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058BA7E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efoxitin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5ED2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740D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F4BE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EAD1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20CBE" w14:textId="5141FB1B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F84E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A6E6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95EA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FDC5E" w14:textId="4E716C7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5DD7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EDF0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DCDA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6700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4CBE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06E62F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0CE08B62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29BE6C4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zenoxa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D3BA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6FD1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7C45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01-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323C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066A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EFAF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DED6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A74C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F75C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6FC1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19DD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08C9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DFD6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E567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998FAF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41F3FFDB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1D4FE42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Vanco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1675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5678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10BA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25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97B5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E42FA" w14:textId="3DED6D3D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C406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F38C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2458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2CD20" w14:textId="701D67FA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4003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84126" w14:textId="5B9C3A0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8377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53A16" w14:textId="6B399AF5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20DA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2B26C5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1C287BE4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8AB46E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iprofloxa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BFDA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F0BE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81F6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6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918F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EB8A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FD0F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060D4" w14:textId="7281E295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FA1B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B0D18" w14:textId="0DF75FE6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22CF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47C29" w14:textId="11AC5E5C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C2F1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6C13E" w14:textId="7768A862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0637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B8443C3" w14:textId="2FFCC17D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</w:tr>
      <w:tr w:rsidR="00805410" w:rsidRPr="00D5476B" w14:paraId="0D83822D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58258A9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evofloxa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33FA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E310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CA6D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6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8C41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7A59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82F4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B8593" w14:textId="1CFC9E7E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021C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BE2A5" w14:textId="739EE9B5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2C59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3BA33" w14:textId="28A6E410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B302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28110" w14:textId="6D204EE3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E0E3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BF33D4E" w14:textId="68A76092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</w:tr>
      <w:tr w:rsidR="00805410" w:rsidRPr="00D5476B" w14:paraId="7685C7C0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0925AB9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upirocin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4EFB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CFED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A7E1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6-&gt;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4F4D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232A1" w14:textId="26EE3383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CFF6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E5BF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A41B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89593" w14:textId="41B6892F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EFEF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75BE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CE25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504E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9896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7280CF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0D8CC909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054D0C2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usidic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83AA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F675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B8D6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3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D8A3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CC809" w14:textId="79507550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2C98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9113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70D8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FC37F" w14:textId="18BEDA0A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BC0E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4D2C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7339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25DF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C15E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E61808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2BDC97A2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6D0919C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rythro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E303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CC13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D31E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6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0130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5EE06" w14:textId="0A11A13F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932E0" w14:textId="33DF16DC" w:rsidR="00805410" w:rsidRPr="00805410" w:rsidRDefault="00D5476B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  <w:r w:rsidR="00805410"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174EC" w14:textId="107CCFB0" w:rsidR="00805410" w:rsidRPr="00805410" w:rsidRDefault="00D5476B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  <w:r w:rsidR="00805410"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F486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9092F" w14:textId="46EFF5EC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1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2164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DA990" w14:textId="4883B7CD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ED84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C80C" w14:textId="25B1A3AC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9421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DB82126" w14:textId="0A0B60C1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</w:tr>
      <w:tr w:rsidR="00805410" w:rsidRPr="00D5476B" w14:paraId="4E8A534C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8B1D9B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linda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B618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A776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2823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15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9E71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46F1F" w14:textId="1198FF49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7D074" w14:textId="1F385DA5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  <w:r w:rsid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4C3F7" w14:textId="506D3A1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  <w:r w:rsid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E9BB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7C1A6" w14:textId="7E55542A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CC9C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6CF23" w14:textId="28238C30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5296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1933B" w14:textId="00EB1F4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A175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4DF88A7" w14:textId="732ABC43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</w:tr>
      <w:tr w:rsidR="00805410" w:rsidRPr="00D5476B" w14:paraId="0194DD6C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2BAA624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rythromycin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/</w:t>
            </w: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lida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9053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1/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9535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8/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EF3F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1/0.5-&gt;8/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22FE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3D32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982F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3511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9F09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07F0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691D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53AC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C7FC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F5BB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DAA7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E82236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131759F9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6FF1D4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etapamulin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35FA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AA85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8334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15-&gt;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3C3F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1DC22" w14:textId="17175522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6D26E" w14:textId="7756BF5D" w:rsidR="00805410" w:rsidRPr="00805410" w:rsidRDefault="00D5476B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  <w:r w:rsidR="00805410"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383C7" w14:textId="55F85B9A" w:rsidR="00805410" w:rsidRPr="00805410" w:rsidRDefault="00D5476B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  <w:r w:rsidR="00805410"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33D8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BAABA" w14:textId="598D818F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156C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A9C0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1B2C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4798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5EAF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91483F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2670A590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01E364A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8065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75A7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6A6E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D6CA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EAEE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947B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0637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41B8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0E15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16B2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9430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D981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1ADA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0026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DA9641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</w:tr>
      <w:tr w:rsidR="00805410" w:rsidRPr="00790673" w14:paraId="5BD222AB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A8C406E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ll MSSA-CIP-R (n=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0A1DE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E7653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E1C3A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DCCBF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4C4BC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C11D4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4A7F7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C802E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E2933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F3DC2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0DFBE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45290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056A5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8ED5B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B4687BC" w14:textId="77777777" w:rsidR="00805410" w:rsidRPr="00790673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790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805410" w:rsidRPr="00D5476B" w14:paraId="13D11C02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2788DF3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enicil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782A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BA29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A8DD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3-&gt;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F860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5CB74" w14:textId="167A144C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B063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A6D7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5F68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038EB" w14:textId="3950E73C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463F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BD758" w14:textId="410C5B8C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111E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98B7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809F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1B2CF8D" w14:textId="118A2A30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</w:tr>
      <w:tr w:rsidR="00805410" w:rsidRPr="00D5476B" w14:paraId="3EC5DB8E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582C2CA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lastRenderedPageBreak/>
              <w:t>Cefoxitin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9D7C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8210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899D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25D5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4A295" w14:textId="7436CD6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E1A3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1E73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FD41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754A8" w14:textId="523A24DA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7B1F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3DB4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F03C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01DB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FDE9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D1A8DF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3E64F030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784BCB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zenoxa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8820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2618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436F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01-&gt;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E2B3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C329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CEC3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F10C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4C7B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D99C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073C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5A09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E5C8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F9BA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4326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77DC11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689571A4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15F25B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Vanco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609B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F621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3A1A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25-&gt;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DDA4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B1E93" w14:textId="2DFDE900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0A5E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940B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5B13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C2595" w14:textId="3DAB8415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A8B3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A83E9" w14:textId="570F896E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3427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960E9" w14:textId="58D78702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7C5C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5EA4CE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0AC01786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4835891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iprofloxa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9933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0BC7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A9F6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3316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A17C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FEAD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10C02" w14:textId="55E55B6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64A4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D0779" w14:textId="187DD2AE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479D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2C827" w14:textId="08B3E7BF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56FF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50A81" w14:textId="706AB5FD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0E46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017590D" w14:textId="1D73DA39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</w:tr>
      <w:tr w:rsidR="00805410" w:rsidRPr="00D5476B" w14:paraId="042F0F9B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0653345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evofloxa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AC99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4683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FE9D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9C1D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EBA9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9DA8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11714" w14:textId="6AEF7E51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2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F304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C2813" w14:textId="7338A8D9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A4CA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B5DEF" w14:textId="5DD6E6A1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2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F8DA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A858E" w14:textId="6543A3A4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2676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6960448" w14:textId="1799E8E9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</w:tr>
      <w:tr w:rsidR="00805410" w:rsidRPr="00D5476B" w14:paraId="5CE6736C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1C7671C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upirocin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8535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1D4D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0458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6-&gt;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92AA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55ECC" w14:textId="51241491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4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278B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D348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5268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35903" w14:textId="5BAC1E0A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5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AB7B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773A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C84A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A540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6C26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F4D8B5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69389519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0FE6DDB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usidic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4630A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83AE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828E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3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4F05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61B91" w14:textId="00954275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C663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A0BF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A079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19FF1" w14:textId="5833A056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1BEF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7B81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EF4C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1FBC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571B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7894C1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0EDF5F31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3ABCC76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rythro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ACD2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C377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9A1C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6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05AA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2D989" w14:textId="056AA5EC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3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05C5F" w14:textId="1B2F208A" w:rsidR="00805410" w:rsidRPr="00805410" w:rsidRDefault="00D5476B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  <w:r w:rsidR="00805410"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48F3C" w14:textId="7A000354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  <w:r w:rsid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7F23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35CAE" w14:textId="360ADE60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6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7440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85DBD" w14:textId="14D95E5D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3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0D5C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717E1" w14:textId="63DB9771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BD69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9258154" w14:textId="0FCEB0EB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3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</w:tr>
      <w:tr w:rsidR="00805410" w:rsidRPr="00D5476B" w14:paraId="4858413D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2A538EF4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linda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FEA4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C66A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A4CD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6-&gt;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199F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D2AE5" w14:textId="68A392D9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35E93" w14:textId="6D8CAC5E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  <w:r w:rsid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FD68A" w14:textId="48BD7FEB" w:rsidR="00805410" w:rsidRPr="00805410" w:rsidRDefault="00D5476B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  <w:r w:rsidR="00805410"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63B41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C259F" w14:textId="1325F99F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C2C1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43457" w14:textId="3BE80362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8BA1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8891B" w14:textId="1E0DB79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0AED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1006CBC" w14:textId="6B2E2299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9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</w:tr>
      <w:tr w:rsidR="00805410" w:rsidRPr="00D5476B" w14:paraId="3CF5E44C" w14:textId="77777777" w:rsidTr="008441B2">
        <w:trPr>
          <w:trHeight w:val="288"/>
        </w:trPr>
        <w:tc>
          <w:tcPr>
            <w:tcW w:w="2195" w:type="dxa"/>
            <w:shd w:val="clear" w:color="auto" w:fill="auto"/>
            <w:noWrap/>
            <w:vAlign w:val="bottom"/>
            <w:hideMark/>
          </w:tcPr>
          <w:p w14:paraId="7CCB8BEF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rythromycin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/</w:t>
            </w: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lida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45AA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1/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71BE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&gt;8/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729B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1/0.5-&gt;8/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82A6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03C03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B2F1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99E0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0603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8DB0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67CD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04F65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2C93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EB9B9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7A727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F445EC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805410" w:rsidRPr="00D5476B" w14:paraId="56A7130B" w14:textId="77777777" w:rsidTr="008441B2">
        <w:trPr>
          <w:trHeight w:val="288"/>
        </w:trPr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FAD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etapamulin</w:t>
            </w:r>
            <w:proofErr w:type="spellEnd"/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218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3C3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CD9D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≤0.015-&gt;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C126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A2B9" w14:textId="5E689668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7DD5" w14:textId="28E13842" w:rsidR="00805410" w:rsidRPr="00805410" w:rsidRDefault="00D5476B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  <w:r w:rsidR="00805410"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1A23" w14:textId="6338064E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  <w:r w:rsid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8EAE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5426" w14:textId="6F868AA5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  <w:r w:rsidRPr="00D5476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EC5B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1B88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D3E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E252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4F9C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FC20" w14:textId="77777777" w:rsidR="00805410" w:rsidRPr="00805410" w:rsidRDefault="00805410" w:rsidP="00805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05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</w:tbl>
    <w:p w14:paraId="3459476A" w14:textId="1AB62AB9" w:rsidR="00805410" w:rsidRDefault="008441B2" w:rsidP="00E06F8E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156223559"/>
      <w:bookmarkEnd w:id="0"/>
      <w:r w:rsidRPr="008441B2">
        <w:rPr>
          <w:rFonts w:ascii="Times New Roman" w:hAnsi="Times New Roman" w:cs="Times New Roman"/>
          <w:sz w:val="20"/>
          <w:szCs w:val="20"/>
          <w:lang w:val="en-US"/>
        </w:rPr>
        <w:t>*MIC results were interpreted following the ECOFF values of EUCAST.</w:t>
      </w:r>
    </w:p>
    <w:p w14:paraId="745B67DA" w14:textId="528854A9" w:rsidR="00E06F8E" w:rsidRDefault="00E06F8E" w:rsidP="00E06F8E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D583C">
        <w:rPr>
          <w:rFonts w:ascii="Times New Roman" w:hAnsi="Times New Roman" w:cs="Times New Roman"/>
          <w:sz w:val="20"/>
          <w:szCs w:val="20"/>
          <w:lang w:val="en-US"/>
        </w:rPr>
        <w:t>No breakpoints are yet defined by the CLSI or EUCAST for ozenoxacin.</w:t>
      </w:r>
    </w:p>
    <w:p w14:paraId="17E7888B" w14:textId="77777777" w:rsidR="00E06F8E" w:rsidRPr="008441B2" w:rsidRDefault="00E06F8E" w:rsidP="008441B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bookmarkEnd w:id="1"/>
    <w:p w14:paraId="31F99568" w14:textId="77777777" w:rsidR="00805410" w:rsidRPr="008441B2" w:rsidRDefault="00805410">
      <w:pPr>
        <w:rPr>
          <w:lang w:val="en-US"/>
        </w:rPr>
      </w:pPr>
    </w:p>
    <w:p w14:paraId="61FE2A69" w14:textId="77777777" w:rsidR="00874B6F" w:rsidRPr="008441B2" w:rsidRDefault="00874B6F">
      <w:pPr>
        <w:rPr>
          <w:lang w:val="en-US"/>
        </w:rPr>
      </w:pPr>
    </w:p>
    <w:p w14:paraId="69FBF730" w14:textId="55BD1B00" w:rsidR="00874B6F" w:rsidRPr="008441B2" w:rsidRDefault="00874B6F" w:rsidP="006A3F26">
      <w:pPr>
        <w:rPr>
          <w:lang w:val="en-US"/>
        </w:rPr>
      </w:pPr>
    </w:p>
    <w:sectPr w:rsidR="00874B6F" w:rsidRPr="008441B2" w:rsidSect="00B41EE5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291"/>
    <w:rsid w:val="000464D1"/>
    <w:rsid w:val="00330A2F"/>
    <w:rsid w:val="00344455"/>
    <w:rsid w:val="004B09B5"/>
    <w:rsid w:val="00540C6D"/>
    <w:rsid w:val="005D04D3"/>
    <w:rsid w:val="006312B5"/>
    <w:rsid w:val="006577BD"/>
    <w:rsid w:val="006A3F26"/>
    <w:rsid w:val="006C14BC"/>
    <w:rsid w:val="00790673"/>
    <w:rsid w:val="007F031C"/>
    <w:rsid w:val="00805410"/>
    <w:rsid w:val="008441B2"/>
    <w:rsid w:val="0086035D"/>
    <w:rsid w:val="00874B6F"/>
    <w:rsid w:val="00896E38"/>
    <w:rsid w:val="00903B23"/>
    <w:rsid w:val="0095786E"/>
    <w:rsid w:val="0096175F"/>
    <w:rsid w:val="00962291"/>
    <w:rsid w:val="00A34596"/>
    <w:rsid w:val="00A37D8E"/>
    <w:rsid w:val="00B35075"/>
    <w:rsid w:val="00B41EE5"/>
    <w:rsid w:val="00D123D5"/>
    <w:rsid w:val="00D5476B"/>
    <w:rsid w:val="00E06F8E"/>
    <w:rsid w:val="00E166A4"/>
    <w:rsid w:val="00F236A5"/>
    <w:rsid w:val="00F5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59C01"/>
  <w15:chartTrackingRefBased/>
  <w15:docId w15:val="{DB8F2B96-F3F9-4B57-9D99-059412F78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622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622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622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622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622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622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622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622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622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622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622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622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622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6229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622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6229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622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622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622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62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622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622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622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6229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6229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6229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622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6229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62291"/>
    <w:rPr>
      <w:b/>
      <w:bCs/>
      <w:smallCaps/>
      <w:color w:val="0F4761" w:themeColor="accent1" w:themeShade="BF"/>
      <w:spacing w:val="5"/>
    </w:rPr>
  </w:style>
  <w:style w:type="table" w:styleId="Tablaconcuadrculaclara">
    <w:name w:val="Grid Table Light"/>
    <w:basedOn w:val="Tablanormal"/>
    <w:uiPriority w:val="40"/>
    <w:rsid w:val="009622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80541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05410"/>
    <w:rPr>
      <w:color w:val="954F72"/>
      <w:u w:val="single"/>
    </w:rPr>
  </w:style>
  <w:style w:type="paragraph" w:customStyle="1" w:styleId="msonormal0">
    <w:name w:val="msonormal"/>
    <w:basedOn w:val="Normal"/>
    <w:rsid w:val="008054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6">
    <w:name w:val="xl66"/>
    <w:basedOn w:val="Normal"/>
    <w:rsid w:val="008054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7">
    <w:name w:val="xl67"/>
    <w:basedOn w:val="Normal"/>
    <w:rsid w:val="008054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8">
    <w:name w:val="xl68"/>
    <w:basedOn w:val="Normal"/>
    <w:rsid w:val="008054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4"/>
      <w:szCs w:val="24"/>
      <w:lang w:eastAsia="es-ES"/>
      <w14:ligatures w14:val="none"/>
    </w:rPr>
  </w:style>
  <w:style w:type="paragraph" w:customStyle="1" w:styleId="xl69">
    <w:name w:val="xl69"/>
    <w:basedOn w:val="Normal"/>
    <w:rsid w:val="008054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0">
    <w:name w:val="xl70"/>
    <w:basedOn w:val="Normal"/>
    <w:rsid w:val="0080541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4"/>
      <w:szCs w:val="24"/>
      <w:lang w:eastAsia="es-ES"/>
      <w14:ligatures w14:val="none"/>
    </w:rPr>
  </w:style>
  <w:style w:type="paragraph" w:customStyle="1" w:styleId="xl71">
    <w:name w:val="xl71"/>
    <w:basedOn w:val="Normal"/>
    <w:rsid w:val="008054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4"/>
      <w:szCs w:val="24"/>
      <w:lang w:eastAsia="es-ES"/>
      <w14:ligatures w14:val="none"/>
    </w:rPr>
  </w:style>
  <w:style w:type="paragraph" w:customStyle="1" w:styleId="xl72">
    <w:name w:val="xl72"/>
    <w:basedOn w:val="Normal"/>
    <w:rsid w:val="0080541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4"/>
      <w:szCs w:val="24"/>
      <w:lang w:eastAsia="es-ES"/>
      <w14:ligatures w14:val="none"/>
    </w:rPr>
  </w:style>
  <w:style w:type="paragraph" w:customStyle="1" w:styleId="xl73">
    <w:name w:val="xl73"/>
    <w:basedOn w:val="Normal"/>
    <w:rsid w:val="0080541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4"/>
      <w:szCs w:val="24"/>
      <w:lang w:eastAsia="es-ES"/>
      <w14:ligatures w14:val="none"/>
    </w:rPr>
  </w:style>
  <w:style w:type="paragraph" w:customStyle="1" w:styleId="xl74">
    <w:name w:val="xl74"/>
    <w:basedOn w:val="Normal"/>
    <w:rsid w:val="0080541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es-ES"/>
      <w14:ligatures w14:val="none"/>
    </w:rPr>
  </w:style>
  <w:style w:type="paragraph" w:customStyle="1" w:styleId="xl75">
    <w:name w:val="xl75"/>
    <w:basedOn w:val="Normal"/>
    <w:rsid w:val="0080541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es-ES"/>
      <w14:ligatures w14:val="none"/>
    </w:rPr>
  </w:style>
  <w:style w:type="paragraph" w:customStyle="1" w:styleId="xl76">
    <w:name w:val="xl76"/>
    <w:basedOn w:val="Normal"/>
    <w:rsid w:val="0080541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es-ES"/>
      <w14:ligatures w14:val="none"/>
    </w:rPr>
  </w:style>
  <w:style w:type="paragraph" w:customStyle="1" w:styleId="xl77">
    <w:name w:val="xl77"/>
    <w:basedOn w:val="Normal"/>
    <w:rsid w:val="0080541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es-ES"/>
      <w14:ligatures w14:val="none"/>
    </w:rPr>
  </w:style>
  <w:style w:type="paragraph" w:customStyle="1" w:styleId="xl78">
    <w:name w:val="xl78"/>
    <w:basedOn w:val="Normal"/>
    <w:rsid w:val="0080541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es-ES"/>
      <w14:ligatures w14:val="none"/>
    </w:rPr>
  </w:style>
  <w:style w:type="paragraph" w:customStyle="1" w:styleId="xl79">
    <w:name w:val="xl79"/>
    <w:basedOn w:val="Normal"/>
    <w:rsid w:val="0080541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es-E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6312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312B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312B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312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312B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90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0673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6C14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0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2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Hernandez</dc:creator>
  <cp:keywords/>
  <dc:description/>
  <cp:lastModifiedBy>Marta Hernandez</cp:lastModifiedBy>
  <cp:revision>3</cp:revision>
  <dcterms:created xsi:type="dcterms:W3CDTF">2024-05-08T10:59:00Z</dcterms:created>
  <dcterms:modified xsi:type="dcterms:W3CDTF">2024-05-13T06:57:00Z</dcterms:modified>
</cp:coreProperties>
</file>